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9C95C1" w14:textId="3D96DBAB" w:rsidR="00967573" w:rsidRPr="00042420" w:rsidRDefault="00967573" w:rsidP="00967573">
      <w:pPr>
        <w:spacing w:line="480" w:lineRule="auto"/>
        <w:jc w:val="both"/>
        <w:rPr>
          <w:b/>
          <w:bCs/>
        </w:rPr>
      </w:pPr>
      <w:r w:rsidRPr="00042420">
        <w:rPr>
          <w:b/>
          <w:bCs/>
        </w:rPr>
        <w:t>Supplement</w:t>
      </w:r>
      <w:r>
        <w:rPr>
          <w:b/>
          <w:bCs/>
        </w:rPr>
        <w:t>al</w:t>
      </w:r>
      <w:r w:rsidRPr="00042420">
        <w:rPr>
          <w:b/>
          <w:bCs/>
        </w:rPr>
        <w:t xml:space="preserve"> Figure </w:t>
      </w:r>
      <w:r>
        <w:rPr>
          <w:b/>
          <w:bCs/>
        </w:rPr>
        <w:t>L</w:t>
      </w:r>
      <w:r w:rsidRPr="00042420">
        <w:rPr>
          <w:b/>
          <w:bCs/>
        </w:rPr>
        <w:t>egends</w:t>
      </w:r>
    </w:p>
    <w:p w14:paraId="3329D6D8" w14:textId="77777777" w:rsidR="00967573" w:rsidRDefault="00967573" w:rsidP="00967573">
      <w:pPr>
        <w:spacing w:line="480" w:lineRule="auto"/>
        <w:jc w:val="both"/>
        <w:rPr>
          <w:b/>
          <w:bCs/>
        </w:rPr>
      </w:pPr>
    </w:p>
    <w:p w14:paraId="6723EC1E" w14:textId="77777777" w:rsidR="00967573" w:rsidRPr="00012025" w:rsidRDefault="00967573" w:rsidP="00967573">
      <w:pPr>
        <w:spacing w:line="480" w:lineRule="auto"/>
        <w:jc w:val="both"/>
        <w:rPr>
          <w:b/>
          <w:bCs/>
        </w:rPr>
      </w:pPr>
      <w:r w:rsidRPr="00012025">
        <w:rPr>
          <w:b/>
          <w:bCs/>
        </w:rPr>
        <w:t>Figure S</w:t>
      </w:r>
      <w:r>
        <w:rPr>
          <w:b/>
          <w:bCs/>
        </w:rPr>
        <w:t>1</w:t>
      </w:r>
      <w:r w:rsidRPr="00012025">
        <w:rPr>
          <w:b/>
          <w:bCs/>
        </w:rPr>
        <w:t xml:space="preserve">. </w:t>
      </w:r>
      <w:r>
        <w:rPr>
          <w:b/>
          <w:bCs/>
        </w:rPr>
        <w:t xml:space="preserve">Genetic characterization of </w:t>
      </w:r>
      <w:r w:rsidRPr="00E5468B">
        <w:rPr>
          <w:b/>
          <w:bCs/>
        </w:rPr>
        <w:t>d</w:t>
      </w:r>
      <w:r w:rsidRPr="0078448C">
        <w:rPr>
          <w:b/>
          <w:bCs/>
        </w:rPr>
        <w:t>me-miR-276a and dme-miR-276b</w:t>
      </w:r>
    </w:p>
    <w:p w14:paraId="682617F5" w14:textId="34EDBCD8" w:rsidR="00967573" w:rsidRPr="00B072B4" w:rsidRDefault="00967573" w:rsidP="00967573">
      <w:pPr>
        <w:spacing w:line="480" w:lineRule="auto"/>
        <w:jc w:val="both"/>
      </w:pPr>
      <w:r w:rsidRPr="00B072B4">
        <w:t>(A) Gene locus of d</w:t>
      </w:r>
      <w:r w:rsidRPr="00492C68">
        <w:t xml:space="preserve">me-miR-276a </w:t>
      </w:r>
      <w:r w:rsidRPr="00B072B4">
        <w:t>and dme-</w:t>
      </w:r>
      <w:r w:rsidRPr="006E2F72">
        <w:rPr>
          <w:iCs/>
        </w:rPr>
        <w:t>miR-276b.</w:t>
      </w:r>
      <w:r>
        <w:t xml:space="preserve"> (B) Sequence alignment of mat</w:t>
      </w:r>
      <w:r w:rsidRPr="005324E1">
        <w:t>ure miR-276a and miR</w:t>
      </w:r>
      <w:r w:rsidRPr="000D70FE">
        <w:t xml:space="preserve">-276b. The single nucleotide difference </w:t>
      </w:r>
      <w:proofErr w:type="gramStart"/>
      <w:r w:rsidRPr="000D70FE">
        <w:t>is indicated</w:t>
      </w:r>
      <w:proofErr w:type="gramEnd"/>
      <w:r w:rsidRPr="000D70FE">
        <w:t xml:space="preserve"> in red. (C) Base pairing of miR-276a-sponge and miR-276b-sponge to mature miR-276a.</w:t>
      </w:r>
      <w:r w:rsidR="00A663CD">
        <w:t xml:space="preserve"> Created with BioRender.com.</w:t>
      </w:r>
      <w:bookmarkStart w:id="0" w:name="_GoBack"/>
      <w:bookmarkEnd w:id="0"/>
    </w:p>
    <w:p w14:paraId="187202C6" w14:textId="77777777" w:rsidR="00967573" w:rsidRDefault="00967573" w:rsidP="00967573">
      <w:pPr>
        <w:spacing w:line="480" w:lineRule="auto"/>
        <w:jc w:val="both"/>
        <w:rPr>
          <w:b/>
          <w:bCs/>
        </w:rPr>
      </w:pPr>
    </w:p>
    <w:p w14:paraId="68E12791" w14:textId="77777777" w:rsidR="00967573" w:rsidRPr="00012025" w:rsidRDefault="00967573" w:rsidP="00967573">
      <w:pPr>
        <w:spacing w:line="480" w:lineRule="auto"/>
        <w:jc w:val="both"/>
        <w:rPr>
          <w:b/>
          <w:bCs/>
        </w:rPr>
      </w:pPr>
      <w:r w:rsidRPr="00012025">
        <w:rPr>
          <w:b/>
          <w:bCs/>
        </w:rPr>
        <w:t>Figure S</w:t>
      </w:r>
      <w:r>
        <w:rPr>
          <w:b/>
          <w:bCs/>
        </w:rPr>
        <w:t>2</w:t>
      </w:r>
      <w:r w:rsidRPr="00012025">
        <w:rPr>
          <w:b/>
          <w:bCs/>
        </w:rPr>
        <w:t xml:space="preserve">. </w:t>
      </w:r>
      <w:r>
        <w:rPr>
          <w:b/>
          <w:bCs/>
        </w:rPr>
        <w:t xml:space="preserve">Expression of </w:t>
      </w:r>
      <w:r w:rsidRPr="004653B2">
        <w:rPr>
          <w:b/>
          <w:bCs/>
        </w:rPr>
        <w:t>miR-276a sponge</w:t>
      </w:r>
      <w:r>
        <w:rPr>
          <w:b/>
          <w:bCs/>
        </w:rPr>
        <w:t xml:space="preserve"> restored expression of </w:t>
      </w:r>
      <w:r w:rsidRPr="00923C4F">
        <w:rPr>
          <w:b/>
          <w:bCs/>
          <w:iCs/>
        </w:rPr>
        <w:t xml:space="preserve">miR-276a </w:t>
      </w:r>
      <w:r>
        <w:rPr>
          <w:b/>
          <w:bCs/>
        </w:rPr>
        <w:t>EGFP sensor</w:t>
      </w:r>
    </w:p>
    <w:p w14:paraId="20B7C403" w14:textId="77777777" w:rsidR="00967573" w:rsidRDefault="00967573" w:rsidP="00967573">
      <w:pPr>
        <w:spacing w:line="480" w:lineRule="auto"/>
        <w:jc w:val="both"/>
      </w:pPr>
      <w:r>
        <w:t xml:space="preserve">(A-B) Representative images of </w:t>
      </w:r>
      <w:proofErr w:type="spellStart"/>
      <w:r>
        <w:t>pTub-nuc</w:t>
      </w:r>
      <w:proofErr w:type="gramStart"/>
      <w:r>
        <w:t>:EGFP</w:t>
      </w:r>
      <w:proofErr w:type="spellEnd"/>
      <w:proofErr w:type="gramEnd"/>
      <w:r>
        <w:t xml:space="preserve"> </w:t>
      </w:r>
      <w:r w:rsidRPr="00E12D74">
        <w:rPr>
          <w:iCs/>
        </w:rPr>
        <w:t xml:space="preserve">miR-276a </w:t>
      </w:r>
      <w:r>
        <w:t xml:space="preserve">sensors in larvae expressing the </w:t>
      </w:r>
      <w:proofErr w:type="spellStart"/>
      <w:r>
        <w:t>mCherry</w:t>
      </w:r>
      <w:proofErr w:type="spellEnd"/>
      <w:r>
        <w:t>-scramble-sponge (A-A') and mCherry-</w:t>
      </w:r>
      <w:r w:rsidRPr="005A6621">
        <w:rPr>
          <w:iCs/>
        </w:rPr>
        <w:t>miR-276a</w:t>
      </w:r>
      <w:r>
        <w:t xml:space="preserve">-sponge (B-B') in C4da neurons using </w:t>
      </w:r>
      <w:r w:rsidRPr="001D3BF6">
        <w:rPr>
          <w:i/>
          <w:iCs/>
        </w:rPr>
        <w:t>ppk-GAL4</w:t>
      </w:r>
      <w:r>
        <w:t xml:space="preserve">. A'-B' show merged images. All images are confocal z series projections. </w:t>
      </w:r>
      <w:r w:rsidRPr="005222F6">
        <w:t>Scale</w:t>
      </w:r>
      <w:r w:rsidRPr="00A46577">
        <w:t xml:space="preserve"> bar, </w:t>
      </w:r>
      <w:r>
        <w:t>3</w:t>
      </w:r>
      <w:r w:rsidRPr="00A46577">
        <w:t xml:space="preserve">0 </w:t>
      </w:r>
      <w:proofErr w:type="spellStart"/>
      <w:r w:rsidRPr="00A46577">
        <w:t>μm</w:t>
      </w:r>
      <w:proofErr w:type="spellEnd"/>
      <w:r w:rsidRPr="00A46577">
        <w:t>.</w:t>
      </w:r>
      <w:r>
        <w:t xml:space="preserve"> (C-D) EGFP intensity profiles along the orange lines in A-B. (E) Quantification of relative nuclear EGFP intensity from the indicated genotypes. </w:t>
      </w:r>
      <w:r w:rsidRPr="003A0CA6">
        <w:t>Values are</w:t>
      </w:r>
      <w:r>
        <w:t xml:space="preserve"> </w:t>
      </w:r>
      <w:r w:rsidRPr="003A0CA6">
        <w:t xml:space="preserve">mean ± </w:t>
      </w:r>
      <w:r>
        <w:t>SD</w:t>
      </w:r>
      <w:proofErr w:type="gramStart"/>
      <w:r>
        <w:t>;</w:t>
      </w:r>
      <w:proofErr w:type="gramEnd"/>
      <w:r>
        <w:t xml:space="preserve"> </w:t>
      </w:r>
      <w:r w:rsidRPr="003A0CA6">
        <w:t>****p</w:t>
      </w:r>
      <w:r>
        <w:t xml:space="preserve"> </w:t>
      </w:r>
      <w:r w:rsidRPr="003A0CA6">
        <w:t>&lt;</w:t>
      </w:r>
      <w:r>
        <w:t xml:space="preserve"> </w:t>
      </w:r>
      <w:r w:rsidRPr="003A0CA6">
        <w:t>0.0001</w:t>
      </w:r>
      <w:r w:rsidRPr="005D5DC8">
        <w:t xml:space="preserve">, </w:t>
      </w:r>
      <w:r>
        <w:t>unpaired student's t test.</w:t>
      </w:r>
    </w:p>
    <w:p w14:paraId="44E774DE" w14:textId="77777777" w:rsidR="00967573" w:rsidRDefault="00967573" w:rsidP="00967573">
      <w:pPr>
        <w:spacing w:line="480" w:lineRule="auto"/>
        <w:jc w:val="both"/>
      </w:pPr>
    </w:p>
    <w:p w14:paraId="7E7B30F3" w14:textId="77777777" w:rsidR="00967573" w:rsidRDefault="00967573" w:rsidP="00967573">
      <w:pPr>
        <w:spacing w:line="480" w:lineRule="auto"/>
        <w:jc w:val="both"/>
      </w:pPr>
    </w:p>
    <w:p w14:paraId="5711E558" w14:textId="77777777" w:rsidR="00967573" w:rsidRDefault="00967573" w:rsidP="00967573">
      <w:pPr>
        <w:spacing w:line="480" w:lineRule="auto"/>
        <w:jc w:val="both"/>
      </w:pPr>
    </w:p>
    <w:p w14:paraId="64983F9A" w14:textId="77777777" w:rsidR="00967573" w:rsidRDefault="00967573" w:rsidP="00967573">
      <w:pPr>
        <w:spacing w:line="480" w:lineRule="auto"/>
        <w:jc w:val="both"/>
      </w:pPr>
    </w:p>
    <w:p w14:paraId="3FCCE098" w14:textId="77777777" w:rsidR="00967573" w:rsidRDefault="00967573" w:rsidP="00967573">
      <w:pPr>
        <w:spacing w:line="480" w:lineRule="auto"/>
        <w:jc w:val="both"/>
        <w:rPr>
          <w:b/>
          <w:bCs/>
        </w:rPr>
      </w:pPr>
    </w:p>
    <w:p w14:paraId="31D10568" w14:textId="77777777" w:rsidR="00967573" w:rsidRDefault="00967573" w:rsidP="00967573">
      <w:pPr>
        <w:spacing w:line="480" w:lineRule="auto"/>
        <w:jc w:val="both"/>
        <w:rPr>
          <w:b/>
          <w:bCs/>
        </w:rPr>
      </w:pPr>
    </w:p>
    <w:p w14:paraId="3AC9269F" w14:textId="77777777" w:rsidR="00967573" w:rsidRDefault="00967573" w:rsidP="00967573">
      <w:pPr>
        <w:spacing w:line="480" w:lineRule="auto"/>
        <w:jc w:val="both"/>
        <w:rPr>
          <w:b/>
          <w:bCs/>
        </w:rPr>
      </w:pPr>
    </w:p>
    <w:p w14:paraId="51DB724F" w14:textId="77777777" w:rsidR="00967573" w:rsidRDefault="00967573" w:rsidP="00967573">
      <w:pPr>
        <w:spacing w:line="480" w:lineRule="auto"/>
        <w:jc w:val="both"/>
        <w:rPr>
          <w:b/>
          <w:bCs/>
        </w:rPr>
      </w:pPr>
    </w:p>
    <w:p w14:paraId="12CA7EB6" w14:textId="77777777" w:rsidR="0070214E" w:rsidRDefault="0070214E"/>
    <w:sectPr w:rsidR="00702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573"/>
    <w:rsid w:val="000053AC"/>
    <w:rsid w:val="00025019"/>
    <w:rsid w:val="000275F3"/>
    <w:rsid w:val="0003210A"/>
    <w:rsid w:val="00035A9B"/>
    <w:rsid w:val="00054086"/>
    <w:rsid w:val="000546AA"/>
    <w:rsid w:val="0006557B"/>
    <w:rsid w:val="0007093B"/>
    <w:rsid w:val="000735FE"/>
    <w:rsid w:val="0008346B"/>
    <w:rsid w:val="0009191B"/>
    <w:rsid w:val="000C11CF"/>
    <w:rsid w:val="000D548B"/>
    <w:rsid w:val="000D71CF"/>
    <w:rsid w:val="000E0FBA"/>
    <w:rsid w:val="000E61F7"/>
    <w:rsid w:val="000F0B5C"/>
    <w:rsid w:val="000F4B1E"/>
    <w:rsid w:val="000F54B3"/>
    <w:rsid w:val="00111859"/>
    <w:rsid w:val="00114669"/>
    <w:rsid w:val="001313EC"/>
    <w:rsid w:val="00134EBC"/>
    <w:rsid w:val="00141E45"/>
    <w:rsid w:val="00141F5F"/>
    <w:rsid w:val="00146983"/>
    <w:rsid w:val="0016644A"/>
    <w:rsid w:val="00180652"/>
    <w:rsid w:val="00183235"/>
    <w:rsid w:val="00191FD6"/>
    <w:rsid w:val="001B0586"/>
    <w:rsid w:val="001B4181"/>
    <w:rsid w:val="001C6448"/>
    <w:rsid w:val="001E14DC"/>
    <w:rsid w:val="001E40D4"/>
    <w:rsid w:val="001F3F77"/>
    <w:rsid w:val="001F4C31"/>
    <w:rsid w:val="00213534"/>
    <w:rsid w:val="00250C18"/>
    <w:rsid w:val="00251C50"/>
    <w:rsid w:val="00255B92"/>
    <w:rsid w:val="002604A6"/>
    <w:rsid w:val="00264ABB"/>
    <w:rsid w:val="00271E7A"/>
    <w:rsid w:val="00276435"/>
    <w:rsid w:val="00284408"/>
    <w:rsid w:val="00295568"/>
    <w:rsid w:val="002960D5"/>
    <w:rsid w:val="00296E47"/>
    <w:rsid w:val="002A175F"/>
    <w:rsid w:val="002A3410"/>
    <w:rsid w:val="002A7589"/>
    <w:rsid w:val="002A79F7"/>
    <w:rsid w:val="002B068B"/>
    <w:rsid w:val="002D1E2F"/>
    <w:rsid w:val="00315F8F"/>
    <w:rsid w:val="00320E29"/>
    <w:rsid w:val="00351AB2"/>
    <w:rsid w:val="0036386B"/>
    <w:rsid w:val="00365E37"/>
    <w:rsid w:val="00367895"/>
    <w:rsid w:val="00376A18"/>
    <w:rsid w:val="00383863"/>
    <w:rsid w:val="003A1F4A"/>
    <w:rsid w:val="003A67C7"/>
    <w:rsid w:val="003C6A48"/>
    <w:rsid w:val="003E298F"/>
    <w:rsid w:val="003F7BD5"/>
    <w:rsid w:val="00412930"/>
    <w:rsid w:val="004166A2"/>
    <w:rsid w:val="00420BD9"/>
    <w:rsid w:val="00437F0C"/>
    <w:rsid w:val="00464295"/>
    <w:rsid w:val="0046543E"/>
    <w:rsid w:val="00467D8D"/>
    <w:rsid w:val="00471F9A"/>
    <w:rsid w:val="004960C7"/>
    <w:rsid w:val="004C2033"/>
    <w:rsid w:val="004D0453"/>
    <w:rsid w:val="004E0F9D"/>
    <w:rsid w:val="004E783A"/>
    <w:rsid w:val="005025BC"/>
    <w:rsid w:val="0050354B"/>
    <w:rsid w:val="0051236B"/>
    <w:rsid w:val="0054430F"/>
    <w:rsid w:val="005571BB"/>
    <w:rsid w:val="0056631B"/>
    <w:rsid w:val="005677C5"/>
    <w:rsid w:val="0057158B"/>
    <w:rsid w:val="005721A3"/>
    <w:rsid w:val="00584552"/>
    <w:rsid w:val="005A1CED"/>
    <w:rsid w:val="005B0B75"/>
    <w:rsid w:val="005B0D4B"/>
    <w:rsid w:val="005B3461"/>
    <w:rsid w:val="005B675E"/>
    <w:rsid w:val="005D1AD1"/>
    <w:rsid w:val="005D6CD2"/>
    <w:rsid w:val="00617A6F"/>
    <w:rsid w:val="00623114"/>
    <w:rsid w:val="00624ACA"/>
    <w:rsid w:val="0063679C"/>
    <w:rsid w:val="00642EB2"/>
    <w:rsid w:val="0065591B"/>
    <w:rsid w:val="0066646B"/>
    <w:rsid w:val="00684A58"/>
    <w:rsid w:val="00687640"/>
    <w:rsid w:val="0069357D"/>
    <w:rsid w:val="00695CF9"/>
    <w:rsid w:val="006A1A3D"/>
    <w:rsid w:val="006B6767"/>
    <w:rsid w:val="006C031E"/>
    <w:rsid w:val="006C4818"/>
    <w:rsid w:val="006C5B24"/>
    <w:rsid w:val="006E1620"/>
    <w:rsid w:val="006F4649"/>
    <w:rsid w:val="006F7AEF"/>
    <w:rsid w:val="0070214E"/>
    <w:rsid w:val="0070572B"/>
    <w:rsid w:val="0071785E"/>
    <w:rsid w:val="007236D7"/>
    <w:rsid w:val="0072475F"/>
    <w:rsid w:val="007370D7"/>
    <w:rsid w:val="00755E8B"/>
    <w:rsid w:val="00775934"/>
    <w:rsid w:val="0078288E"/>
    <w:rsid w:val="0078676D"/>
    <w:rsid w:val="00794598"/>
    <w:rsid w:val="007B464E"/>
    <w:rsid w:val="007C5859"/>
    <w:rsid w:val="007D7A6C"/>
    <w:rsid w:val="007F311C"/>
    <w:rsid w:val="007F32E4"/>
    <w:rsid w:val="00807498"/>
    <w:rsid w:val="00807BA6"/>
    <w:rsid w:val="00825E2F"/>
    <w:rsid w:val="00837DD5"/>
    <w:rsid w:val="008402D1"/>
    <w:rsid w:val="00841147"/>
    <w:rsid w:val="008443ED"/>
    <w:rsid w:val="00846CCE"/>
    <w:rsid w:val="00854FD8"/>
    <w:rsid w:val="00855231"/>
    <w:rsid w:val="008565C5"/>
    <w:rsid w:val="008614AA"/>
    <w:rsid w:val="008644D8"/>
    <w:rsid w:val="008652FA"/>
    <w:rsid w:val="0086785E"/>
    <w:rsid w:val="00867F32"/>
    <w:rsid w:val="00883FA0"/>
    <w:rsid w:val="008866ED"/>
    <w:rsid w:val="008A1AD3"/>
    <w:rsid w:val="008A29FA"/>
    <w:rsid w:val="008A7803"/>
    <w:rsid w:val="008C6924"/>
    <w:rsid w:val="008F41F7"/>
    <w:rsid w:val="008F64E4"/>
    <w:rsid w:val="00900CE7"/>
    <w:rsid w:val="00932720"/>
    <w:rsid w:val="00935C75"/>
    <w:rsid w:val="009411A5"/>
    <w:rsid w:val="00946AC3"/>
    <w:rsid w:val="00957045"/>
    <w:rsid w:val="00960312"/>
    <w:rsid w:val="00966436"/>
    <w:rsid w:val="00967573"/>
    <w:rsid w:val="00980ED1"/>
    <w:rsid w:val="00983DA6"/>
    <w:rsid w:val="009862C7"/>
    <w:rsid w:val="009865AA"/>
    <w:rsid w:val="009931C7"/>
    <w:rsid w:val="009A3003"/>
    <w:rsid w:val="009B2EA1"/>
    <w:rsid w:val="009B47FC"/>
    <w:rsid w:val="009B7B15"/>
    <w:rsid w:val="009D5976"/>
    <w:rsid w:val="00A02B85"/>
    <w:rsid w:val="00A12912"/>
    <w:rsid w:val="00A17044"/>
    <w:rsid w:val="00A21BC8"/>
    <w:rsid w:val="00A22A90"/>
    <w:rsid w:val="00A33D4A"/>
    <w:rsid w:val="00A415A8"/>
    <w:rsid w:val="00A50C07"/>
    <w:rsid w:val="00A5124B"/>
    <w:rsid w:val="00A56309"/>
    <w:rsid w:val="00A61F3C"/>
    <w:rsid w:val="00A663CD"/>
    <w:rsid w:val="00A87807"/>
    <w:rsid w:val="00AA078A"/>
    <w:rsid w:val="00AD0CAA"/>
    <w:rsid w:val="00AE3A9E"/>
    <w:rsid w:val="00AF1450"/>
    <w:rsid w:val="00AF72DD"/>
    <w:rsid w:val="00B0728E"/>
    <w:rsid w:val="00B16989"/>
    <w:rsid w:val="00B1703C"/>
    <w:rsid w:val="00B214D3"/>
    <w:rsid w:val="00B301B7"/>
    <w:rsid w:val="00B33143"/>
    <w:rsid w:val="00B34D3D"/>
    <w:rsid w:val="00B50F45"/>
    <w:rsid w:val="00B52C6F"/>
    <w:rsid w:val="00B54F5A"/>
    <w:rsid w:val="00B81D7A"/>
    <w:rsid w:val="00B94DB8"/>
    <w:rsid w:val="00BD3ABE"/>
    <w:rsid w:val="00BD670E"/>
    <w:rsid w:val="00BE3BD3"/>
    <w:rsid w:val="00C01183"/>
    <w:rsid w:val="00C12B87"/>
    <w:rsid w:val="00C27716"/>
    <w:rsid w:val="00C31C64"/>
    <w:rsid w:val="00C342D4"/>
    <w:rsid w:val="00C60EE1"/>
    <w:rsid w:val="00C613C3"/>
    <w:rsid w:val="00C66742"/>
    <w:rsid w:val="00C766DA"/>
    <w:rsid w:val="00C80422"/>
    <w:rsid w:val="00C9420D"/>
    <w:rsid w:val="00CA4324"/>
    <w:rsid w:val="00CA5F5E"/>
    <w:rsid w:val="00CA786C"/>
    <w:rsid w:val="00CB0BCF"/>
    <w:rsid w:val="00CD1B8D"/>
    <w:rsid w:val="00CD7A31"/>
    <w:rsid w:val="00CE2570"/>
    <w:rsid w:val="00CF6FDF"/>
    <w:rsid w:val="00D1003B"/>
    <w:rsid w:val="00D141BB"/>
    <w:rsid w:val="00D1656E"/>
    <w:rsid w:val="00D203F5"/>
    <w:rsid w:val="00D20B89"/>
    <w:rsid w:val="00D35F72"/>
    <w:rsid w:val="00D539ED"/>
    <w:rsid w:val="00D62375"/>
    <w:rsid w:val="00D7338F"/>
    <w:rsid w:val="00D74431"/>
    <w:rsid w:val="00D95D48"/>
    <w:rsid w:val="00DA2FF8"/>
    <w:rsid w:val="00DB2A12"/>
    <w:rsid w:val="00DC3726"/>
    <w:rsid w:val="00DC4F73"/>
    <w:rsid w:val="00DC54A9"/>
    <w:rsid w:val="00DC70FE"/>
    <w:rsid w:val="00DE2E6F"/>
    <w:rsid w:val="00DE6669"/>
    <w:rsid w:val="00E15A54"/>
    <w:rsid w:val="00E17B2E"/>
    <w:rsid w:val="00E30382"/>
    <w:rsid w:val="00E30ADB"/>
    <w:rsid w:val="00E40200"/>
    <w:rsid w:val="00E60272"/>
    <w:rsid w:val="00E6124C"/>
    <w:rsid w:val="00E61DC5"/>
    <w:rsid w:val="00E7208A"/>
    <w:rsid w:val="00EC0681"/>
    <w:rsid w:val="00ED1137"/>
    <w:rsid w:val="00ED51AB"/>
    <w:rsid w:val="00F04ACD"/>
    <w:rsid w:val="00F15D75"/>
    <w:rsid w:val="00F16B25"/>
    <w:rsid w:val="00F20075"/>
    <w:rsid w:val="00F2478F"/>
    <w:rsid w:val="00F266CA"/>
    <w:rsid w:val="00F35F15"/>
    <w:rsid w:val="00F50325"/>
    <w:rsid w:val="00F614AE"/>
    <w:rsid w:val="00F64039"/>
    <w:rsid w:val="00F82885"/>
    <w:rsid w:val="00FE1789"/>
    <w:rsid w:val="00FE4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A955A"/>
  <w15:chartTrackingRefBased/>
  <w15:docId w15:val="{8EE6A3B1-4559-8347-85CE-4965FE9AD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57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R. Gavis</dc:creator>
  <cp:keywords/>
  <dc:description/>
  <cp:lastModifiedBy>Divya Mandanna</cp:lastModifiedBy>
  <cp:revision>2</cp:revision>
  <dcterms:created xsi:type="dcterms:W3CDTF">2022-09-06T15:55:00Z</dcterms:created>
  <dcterms:modified xsi:type="dcterms:W3CDTF">2022-09-22T14:21:00Z</dcterms:modified>
</cp:coreProperties>
</file>